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F73E0" w:rsidRDefault="001F73E0" w:rsidP="001F73E0">
      <w:pPr>
        <w:rPr>
          <w:b/>
          <w:bCs/>
        </w:rPr>
      </w:pPr>
    </w:p>
    <w:p w:rsidR="001F73E0" w:rsidRDefault="001F73E0" w:rsidP="001F73E0">
      <w:pPr>
        <w:rPr>
          <w:b/>
          <w:bCs/>
        </w:rPr>
      </w:pPr>
    </w:p>
    <w:p w:rsidR="001F73E0" w:rsidRPr="005D3A33" w:rsidRDefault="001F73E0" w:rsidP="001F73E0">
      <w:pPr>
        <w:rPr>
          <w:b/>
          <w:bCs/>
        </w:rPr>
      </w:pPr>
      <w:r w:rsidRPr="005D3A33">
        <w:rPr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6"/>
        <w:gridCol w:w="1569"/>
        <w:gridCol w:w="2929"/>
      </w:tblGrid>
      <w:tr w:rsidR="001F73E0" w:rsidRPr="005D3A33" w:rsidTr="0043660E">
        <w:trPr>
          <w:trHeight w:val="274"/>
        </w:trPr>
        <w:tc>
          <w:tcPr>
            <w:tcW w:w="3656" w:type="dxa"/>
          </w:tcPr>
          <w:p w:rsidR="001F73E0" w:rsidRPr="005D3A33" w:rsidRDefault="001F73E0" w:rsidP="0043660E">
            <w:pPr>
              <w:rPr>
                <w:b/>
                <w:bCs/>
              </w:rPr>
            </w:pPr>
            <w:r w:rsidRPr="005D3A33">
              <w:rPr>
                <w:b/>
                <w:bCs/>
              </w:rPr>
              <w:t>Parameter</w:t>
            </w:r>
          </w:p>
        </w:tc>
        <w:tc>
          <w:tcPr>
            <w:tcW w:w="1569" w:type="dxa"/>
          </w:tcPr>
          <w:p w:rsidR="001F73E0" w:rsidRPr="005D3A33" w:rsidRDefault="001F73E0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Estimate</w:t>
            </w:r>
          </w:p>
        </w:tc>
        <w:tc>
          <w:tcPr>
            <w:tcW w:w="2929" w:type="dxa"/>
          </w:tcPr>
          <w:p w:rsidR="001F73E0" w:rsidRPr="005D3A33" w:rsidRDefault="001F73E0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95% confidence intervals</w:t>
            </w:r>
          </w:p>
        </w:tc>
      </w:tr>
      <w:tr w:rsidR="001F73E0" w:rsidRPr="005D3A33" w:rsidTr="0043660E">
        <w:trPr>
          <w:trHeight w:val="265"/>
        </w:trPr>
        <w:tc>
          <w:tcPr>
            <w:tcW w:w="3656" w:type="dxa"/>
          </w:tcPr>
          <w:p w:rsidR="001F73E0" w:rsidRPr="005D3A33" w:rsidRDefault="001F73E0" w:rsidP="0043660E">
            <w:r w:rsidRPr="005D3A33">
              <w:t>Sensitivity (%) *</w:t>
            </w:r>
          </w:p>
        </w:tc>
        <w:tc>
          <w:tcPr>
            <w:tcW w:w="1569" w:type="dxa"/>
          </w:tcPr>
          <w:p w:rsidR="001F73E0" w:rsidRPr="005D3A33" w:rsidRDefault="001F73E0" w:rsidP="0043660E">
            <w:pPr>
              <w:jc w:val="center"/>
            </w:pPr>
            <w:r w:rsidRPr="005D3A33">
              <w:t>90.29</w:t>
            </w:r>
          </w:p>
        </w:tc>
        <w:tc>
          <w:tcPr>
            <w:tcW w:w="2929" w:type="dxa"/>
          </w:tcPr>
          <w:p w:rsidR="001F73E0" w:rsidRPr="005D3A33" w:rsidRDefault="001F73E0" w:rsidP="0043660E">
            <w:pPr>
              <w:jc w:val="center"/>
            </w:pPr>
            <w:r w:rsidRPr="005D3A33">
              <w:t>83.04, 94.64</w:t>
            </w:r>
          </w:p>
        </w:tc>
      </w:tr>
      <w:tr w:rsidR="001F73E0" w:rsidRPr="005D3A33" w:rsidTr="0043660E">
        <w:trPr>
          <w:trHeight w:val="274"/>
        </w:trPr>
        <w:tc>
          <w:tcPr>
            <w:tcW w:w="3656" w:type="dxa"/>
          </w:tcPr>
          <w:p w:rsidR="001F73E0" w:rsidRPr="005D3A33" w:rsidRDefault="001F73E0" w:rsidP="0043660E">
            <w:r w:rsidRPr="005D3A33">
              <w:t>Specificity (%) *</w:t>
            </w:r>
          </w:p>
        </w:tc>
        <w:tc>
          <w:tcPr>
            <w:tcW w:w="1569" w:type="dxa"/>
          </w:tcPr>
          <w:p w:rsidR="001F73E0" w:rsidRPr="005D3A33" w:rsidRDefault="001F73E0" w:rsidP="0043660E">
            <w:pPr>
              <w:jc w:val="center"/>
            </w:pPr>
            <w:r w:rsidRPr="005D3A33">
              <w:t>99.08</w:t>
            </w:r>
          </w:p>
        </w:tc>
        <w:tc>
          <w:tcPr>
            <w:tcW w:w="2929" w:type="dxa"/>
          </w:tcPr>
          <w:p w:rsidR="001F73E0" w:rsidRPr="005D3A33" w:rsidRDefault="001F73E0" w:rsidP="0043660E">
            <w:pPr>
              <w:jc w:val="center"/>
            </w:pPr>
            <w:r w:rsidRPr="005D3A33">
              <w:t>97.89, 99.61</w:t>
            </w:r>
          </w:p>
        </w:tc>
      </w:tr>
      <w:tr w:rsidR="001F73E0" w:rsidRPr="005D3A33" w:rsidTr="0043660E">
        <w:trPr>
          <w:trHeight w:val="265"/>
        </w:trPr>
        <w:tc>
          <w:tcPr>
            <w:tcW w:w="3656" w:type="dxa"/>
          </w:tcPr>
          <w:p w:rsidR="001F73E0" w:rsidRPr="005D3A33" w:rsidRDefault="001F73E0" w:rsidP="0043660E">
            <w:r w:rsidRPr="005D3A33">
              <w:t>Positive Predictive Value (%)</w:t>
            </w:r>
          </w:p>
        </w:tc>
        <w:tc>
          <w:tcPr>
            <w:tcW w:w="1569" w:type="dxa"/>
          </w:tcPr>
          <w:p w:rsidR="001F73E0" w:rsidRPr="005D3A33" w:rsidRDefault="001F73E0" w:rsidP="0043660E">
            <w:pPr>
              <w:jc w:val="center"/>
            </w:pPr>
            <w:r w:rsidRPr="005D3A33">
              <w:t>97.41</w:t>
            </w:r>
          </w:p>
        </w:tc>
        <w:tc>
          <w:tcPr>
            <w:tcW w:w="2929" w:type="dxa"/>
          </w:tcPr>
          <w:p w:rsidR="001F73E0" w:rsidRPr="005D3A33" w:rsidRDefault="001F73E0" w:rsidP="0043660E">
            <w:pPr>
              <w:jc w:val="center"/>
            </w:pPr>
            <w:r w:rsidRPr="005D3A33">
              <w:t>88.61, 97.80</w:t>
            </w:r>
          </w:p>
        </w:tc>
      </w:tr>
      <w:tr w:rsidR="001F73E0" w:rsidRPr="005D3A33" w:rsidTr="0043660E">
        <w:trPr>
          <w:trHeight w:val="274"/>
        </w:trPr>
        <w:tc>
          <w:tcPr>
            <w:tcW w:w="3656" w:type="dxa"/>
          </w:tcPr>
          <w:p w:rsidR="001F73E0" w:rsidRPr="005D3A33" w:rsidRDefault="001F73E0" w:rsidP="0043660E">
            <w:r w:rsidRPr="005D3A33">
              <w:t>Negative Predictive Value (%)</w:t>
            </w:r>
          </w:p>
        </w:tc>
        <w:tc>
          <w:tcPr>
            <w:tcW w:w="1569" w:type="dxa"/>
          </w:tcPr>
          <w:p w:rsidR="001F73E0" w:rsidRPr="005D3A33" w:rsidRDefault="001F73E0" w:rsidP="0043660E">
            <w:pPr>
              <w:jc w:val="center"/>
            </w:pPr>
            <w:r w:rsidRPr="005D3A33">
              <w:t>99.96</w:t>
            </w:r>
          </w:p>
        </w:tc>
        <w:tc>
          <w:tcPr>
            <w:tcW w:w="2929" w:type="dxa"/>
          </w:tcPr>
          <w:p w:rsidR="001F73E0" w:rsidRPr="005D3A33" w:rsidRDefault="001F73E0" w:rsidP="0043660E">
            <w:pPr>
              <w:jc w:val="center"/>
            </w:pPr>
            <w:r w:rsidRPr="005D3A33">
              <w:t>97.71, 99.02</w:t>
            </w:r>
          </w:p>
        </w:tc>
      </w:tr>
    </w:tbl>
    <w:p w:rsidR="001F73E0" w:rsidRPr="005D3A33" w:rsidRDefault="001F73E0" w:rsidP="001F73E0">
      <w:r w:rsidRPr="005D3A33">
        <w:t xml:space="preserve"> </w:t>
      </w:r>
    </w:p>
    <w:p w:rsidR="001F73E0" w:rsidRDefault="001F73E0" w:rsidP="001F73E0"/>
    <w:p w:rsidR="001F73E0" w:rsidRDefault="001F73E0" w:rsidP="001F73E0"/>
    <w:p w:rsidR="00DD3924" w:rsidRDefault="00DD3924"/>
    <w:sectPr w:rsidR="00DD39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E0"/>
    <w:rsid w:val="00025E62"/>
    <w:rsid w:val="000300A6"/>
    <w:rsid w:val="000409A6"/>
    <w:rsid w:val="000428D2"/>
    <w:rsid w:val="00071980"/>
    <w:rsid w:val="00082351"/>
    <w:rsid w:val="000B1BA1"/>
    <w:rsid w:val="000B5C95"/>
    <w:rsid w:val="000C208F"/>
    <w:rsid w:val="000F4E70"/>
    <w:rsid w:val="0010655B"/>
    <w:rsid w:val="001224E9"/>
    <w:rsid w:val="00133FC4"/>
    <w:rsid w:val="00162A7C"/>
    <w:rsid w:val="00172B5A"/>
    <w:rsid w:val="001D4451"/>
    <w:rsid w:val="001F73E0"/>
    <w:rsid w:val="00210C71"/>
    <w:rsid w:val="00213EBE"/>
    <w:rsid w:val="00215F9A"/>
    <w:rsid w:val="0024104B"/>
    <w:rsid w:val="00245CB1"/>
    <w:rsid w:val="00250308"/>
    <w:rsid w:val="00271A50"/>
    <w:rsid w:val="002841D4"/>
    <w:rsid w:val="002877B5"/>
    <w:rsid w:val="002A1279"/>
    <w:rsid w:val="002A1980"/>
    <w:rsid w:val="002B5EC6"/>
    <w:rsid w:val="002D0DBD"/>
    <w:rsid w:val="002E3157"/>
    <w:rsid w:val="003031B4"/>
    <w:rsid w:val="00313F35"/>
    <w:rsid w:val="003376F7"/>
    <w:rsid w:val="00351D1F"/>
    <w:rsid w:val="00390373"/>
    <w:rsid w:val="003A5E03"/>
    <w:rsid w:val="003B3340"/>
    <w:rsid w:val="00402943"/>
    <w:rsid w:val="004059B2"/>
    <w:rsid w:val="0043683B"/>
    <w:rsid w:val="00447FB5"/>
    <w:rsid w:val="0049194C"/>
    <w:rsid w:val="004A3C9B"/>
    <w:rsid w:val="004B1D69"/>
    <w:rsid w:val="004C5A72"/>
    <w:rsid w:val="004E3B24"/>
    <w:rsid w:val="004F1CFB"/>
    <w:rsid w:val="004F6BB9"/>
    <w:rsid w:val="00511015"/>
    <w:rsid w:val="00511FF3"/>
    <w:rsid w:val="0051277A"/>
    <w:rsid w:val="00532F50"/>
    <w:rsid w:val="0055214E"/>
    <w:rsid w:val="00552DA1"/>
    <w:rsid w:val="005614C1"/>
    <w:rsid w:val="0056476E"/>
    <w:rsid w:val="00575192"/>
    <w:rsid w:val="00576F26"/>
    <w:rsid w:val="005E2897"/>
    <w:rsid w:val="005E6495"/>
    <w:rsid w:val="005E6B8A"/>
    <w:rsid w:val="005F1DFF"/>
    <w:rsid w:val="005F5832"/>
    <w:rsid w:val="006050BC"/>
    <w:rsid w:val="00614D6B"/>
    <w:rsid w:val="0062620D"/>
    <w:rsid w:val="00634A18"/>
    <w:rsid w:val="00647769"/>
    <w:rsid w:val="006524D3"/>
    <w:rsid w:val="006A4F1E"/>
    <w:rsid w:val="006B52E0"/>
    <w:rsid w:val="006F11B8"/>
    <w:rsid w:val="00706CC1"/>
    <w:rsid w:val="0073206D"/>
    <w:rsid w:val="007504E2"/>
    <w:rsid w:val="0075408B"/>
    <w:rsid w:val="00754539"/>
    <w:rsid w:val="00781A3C"/>
    <w:rsid w:val="0079252B"/>
    <w:rsid w:val="007962C9"/>
    <w:rsid w:val="00797561"/>
    <w:rsid w:val="007B4EF1"/>
    <w:rsid w:val="00876B1A"/>
    <w:rsid w:val="008A04B2"/>
    <w:rsid w:val="008C1DAC"/>
    <w:rsid w:val="00916F74"/>
    <w:rsid w:val="0093374E"/>
    <w:rsid w:val="00955F42"/>
    <w:rsid w:val="009728F9"/>
    <w:rsid w:val="00987A86"/>
    <w:rsid w:val="009944AC"/>
    <w:rsid w:val="00994C98"/>
    <w:rsid w:val="009A0382"/>
    <w:rsid w:val="009A571B"/>
    <w:rsid w:val="009F77D2"/>
    <w:rsid w:val="00A13021"/>
    <w:rsid w:val="00A22765"/>
    <w:rsid w:val="00A22A72"/>
    <w:rsid w:val="00A3521B"/>
    <w:rsid w:val="00A41445"/>
    <w:rsid w:val="00A46B36"/>
    <w:rsid w:val="00A52D9F"/>
    <w:rsid w:val="00A6005A"/>
    <w:rsid w:val="00A940E6"/>
    <w:rsid w:val="00A94D1C"/>
    <w:rsid w:val="00A9602A"/>
    <w:rsid w:val="00AC0C67"/>
    <w:rsid w:val="00AD55DC"/>
    <w:rsid w:val="00AE708A"/>
    <w:rsid w:val="00B071AA"/>
    <w:rsid w:val="00B13C05"/>
    <w:rsid w:val="00B174F4"/>
    <w:rsid w:val="00BD39F6"/>
    <w:rsid w:val="00BF1AA1"/>
    <w:rsid w:val="00BF467E"/>
    <w:rsid w:val="00BF526E"/>
    <w:rsid w:val="00BF6765"/>
    <w:rsid w:val="00C422DB"/>
    <w:rsid w:val="00C43756"/>
    <w:rsid w:val="00C94519"/>
    <w:rsid w:val="00CA01BF"/>
    <w:rsid w:val="00CA1E9A"/>
    <w:rsid w:val="00CC6FB9"/>
    <w:rsid w:val="00CF4899"/>
    <w:rsid w:val="00D14D69"/>
    <w:rsid w:val="00D30F3C"/>
    <w:rsid w:val="00D339E0"/>
    <w:rsid w:val="00D403F0"/>
    <w:rsid w:val="00D52CFC"/>
    <w:rsid w:val="00D9541F"/>
    <w:rsid w:val="00DA2110"/>
    <w:rsid w:val="00DB3F5E"/>
    <w:rsid w:val="00DD3924"/>
    <w:rsid w:val="00DF3248"/>
    <w:rsid w:val="00E101B4"/>
    <w:rsid w:val="00E34515"/>
    <w:rsid w:val="00E37847"/>
    <w:rsid w:val="00E40C3C"/>
    <w:rsid w:val="00E60480"/>
    <w:rsid w:val="00E96F9C"/>
    <w:rsid w:val="00ED1669"/>
    <w:rsid w:val="00EE1308"/>
    <w:rsid w:val="00EF35E5"/>
    <w:rsid w:val="00F50C45"/>
    <w:rsid w:val="00F84E20"/>
    <w:rsid w:val="00F97806"/>
    <w:rsid w:val="00FB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CEDCF"/>
  <w15:chartTrackingRefBased/>
  <w15:docId w15:val="{816EC916-550A-D54C-AFB6-F1ED9C8F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E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3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3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3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3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3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3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3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3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3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3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7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3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7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3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7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3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7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3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73E0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train</dc:creator>
  <cp:keywords/>
  <dc:description/>
  <cp:lastModifiedBy>Jamie Strain</cp:lastModifiedBy>
  <cp:revision>1</cp:revision>
  <dcterms:created xsi:type="dcterms:W3CDTF">2025-11-20T17:31:00Z</dcterms:created>
  <dcterms:modified xsi:type="dcterms:W3CDTF">2025-11-20T17:34:00Z</dcterms:modified>
</cp:coreProperties>
</file>